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75D" w:rsidRPr="001B6ECF" w:rsidRDefault="001B6ECF" w:rsidP="009323C5">
      <w:pPr>
        <w:tabs>
          <w:tab w:val="left" w:pos="426"/>
        </w:tabs>
        <w:spacing w:line="480" w:lineRule="auto"/>
        <w:jc w:val="both"/>
      </w:pPr>
      <w:r w:rsidRPr="001B6ECF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9323C5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bookmarkStart w:id="0" w:name="_GoBack"/>
      <w:bookmarkEnd w:id="0"/>
      <w:r w:rsidRPr="001B6EC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B6E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5DD3">
        <w:rPr>
          <w:rFonts w:ascii="Times New Roman" w:hAnsi="Times New Roman" w:cs="Times New Roman"/>
          <w:sz w:val="24"/>
          <w:szCs w:val="24"/>
        </w:rPr>
        <w:t>Precision and accuracy</w:t>
      </w:r>
      <w:r w:rsidRPr="001B6ECF">
        <w:rPr>
          <w:rFonts w:ascii="Times New Roman" w:hAnsi="Times New Roman" w:cs="Times New Roman"/>
          <w:sz w:val="24"/>
          <w:szCs w:val="24"/>
        </w:rPr>
        <w:t xml:space="preserve"> of the method proposed</w:t>
      </w:r>
      <w:r w:rsidRPr="001B6ECF">
        <w:rPr>
          <w:rFonts w:ascii="AdvOT863180fb" w:hAnsi="AdvOT863180fb" w:cs="AdvOT863180fb"/>
          <w:sz w:val="13"/>
          <w:szCs w:val="13"/>
        </w:rPr>
        <w:t>.</w:t>
      </w:r>
    </w:p>
    <w:tbl>
      <w:tblPr>
        <w:tblW w:w="605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1332"/>
        <w:gridCol w:w="983"/>
        <w:gridCol w:w="1332"/>
        <w:gridCol w:w="983"/>
      </w:tblGrid>
      <w:tr w:rsidR="001B6ECF" w:rsidRPr="001B6ECF" w:rsidTr="001B6ECF">
        <w:trPr>
          <w:trHeight w:val="288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raday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day</w:t>
            </w:r>
            <w:proofErr w:type="spellEnd"/>
          </w:p>
        </w:tc>
      </w:tr>
      <w:tr w:rsidR="001B6ECF" w:rsidRPr="001B6ECF" w:rsidTr="001B6ECF">
        <w:trPr>
          <w:trHeight w:val="576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centration (</w:t>
            </w:r>
            <w:proofErr w:type="spellStart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nomol</w:t>
            </w:r>
            <w:proofErr w:type="spellEnd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mL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peatibility</w:t>
            </w:r>
            <w:proofErr w:type="spellEnd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D</w:t>
            </w:r>
            <w:r w:rsidRPr="001B6EC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  <w:proofErr w:type="spellEnd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%)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uracy 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peatibility</w:t>
            </w:r>
            <w:proofErr w:type="spellEnd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D</w:t>
            </w:r>
            <w:r w:rsidRPr="001B6EC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  <w:proofErr w:type="spellEnd"/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%)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uracy (%)</w:t>
            </w:r>
          </w:p>
        </w:tc>
      </w:tr>
      <w:tr w:rsidR="001B6ECF" w:rsidRPr="001B6ECF" w:rsidTr="001B6ECF">
        <w:trPr>
          <w:trHeight w:val="288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</w:tr>
      <w:tr w:rsidR="001B6ECF" w:rsidRPr="001B6ECF" w:rsidTr="001B6ECF">
        <w:trPr>
          <w:trHeight w:val="288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</w:tr>
      <w:tr w:rsidR="001B6ECF" w:rsidRPr="001B6ECF" w:rsidTr="001B6ECF">
        <w:trPr>
          <w:trHeight w:val="288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ECF" w:rsidRPr="001B6ECF" w:rsidRDefault="001B6ECF" w:rsidP="001B6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B6EC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</w:t>
            </w:r>
          </w:p>
        </w:tc>
      </w:tr>
    </w:tbl>
    <w:p w:rsidR="001B6ECF" w:rsidRDefault="001B6ECF">
      <w:proofErr w:type="spellStart"/>
      <w:r w:rsidRPr="001B6ECF"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>a</w:t>
      </w:r>
      <w:r w:rsidRPr="001B6ECF">
        <w:rPr>
          <w:rFonts w:ascii="Times New Roman" w:eastAsia="Times New Roman" w:hAnsi="Times New Roman" w:cs="Times New Roman"/>
          <w:color w:val="000000"/>
          <w:lang w:eastAsia="es-ES"/>
        </w:rPr>
        <w:t>RSD</w:t>
      </w:r>
      <w:proofErr w:type="spellEnd"/>
      <w:r w:rsidRPr="001B6ECF">
        <w:rPr>
          <w:rFonts w:ascii="Times New Roman" w:eastAsia="Times New Roman" w:hAnsi="Times New Roman" w:cs="Times New Roman"/>
          <w:color w:val="000000"/>
          <w:lang w:eastAsia="es-ES"/>
        </w:rPr>
        <w:t>, residual standard deviation</w:t>
      </w:r>
      <w:r>
        <w:rPr>
          <w:rFonts w:ascii="Times New Roman" w:eastAsia="Times New Roman" w:hAnsi="Times New Roman" w:cs="Times New Roman"/>
          <w:color w:val="000000"/>
          <w:lang w:eastAsia="es-ES"/>
        </w:rPr>
        <w:t>.</w:t>
      </w:r>
    </w:p>
    <w:sectPr w:rsidR="001B6ECF" w:rsidSect="009157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B6ECF"/>
    <w:rsid w:val="001B6ECF"/>
    <w:rsid w:val="00315DD3"/>
    <w:rsid w:val="0091575D"/>
    <w:rsid w:val="009323C5"/>
    <w:rsid w:val="009A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3C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3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3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3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3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3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9323C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323C5"/>
  </w:style>
  <w:style w:type="character" w:customStyle="1" w:styleId="Heading1Char">
    <w:name w:val="Heading 1 Char"/>
    <w:basedOn w:val="DefaultParagraphFont"/>
    <w:link w:val="Heading1"/>
    <w:uiPriority w:val="9"/>
    <w:rsid w:val="009323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3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3C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3C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3C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9323C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9323C5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9323C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9323C5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9323C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9323C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9323C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9323C5"/>
    <w:rPr>
      <w:color w:val="808080"/>
    </w:rPr>
  </w:style>
  <w:style w:type="character" w:customStyle="1" w:styleId="JATSsupplabel">
    <w:name w:val="JATS.supp.label"/>
    <w:basedOn w:val="PlaceholderText"/>
    <w:rsid w:val="009323C5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9323C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9323C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9323C5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23C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9323C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9323C5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9323C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9323C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9323C5"/>
    <w:rPr>
      <w:rFonts w:ascii="Cambria" w:hAnsi="Cambria"/>
      <w:lang w:val="en-US"/>
    </w:rPr>
  </w:style>
  <w:style w:type="paragraph" w:customStyle="1" w:styleId="JATSsuppcaption">
    <w:name w:val="JATS.supp.caption"/>
    <w:basedOn w:val="Normal"/>
    <w:link w:val="JATSsuppcaptionChar"/>
    <w:rsid w:val="009323C5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9323C5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9323C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9323C5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9323C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9323C5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9323C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9323C5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9323C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9323C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9323C5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9323C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9323C5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9323C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9323C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9323C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9323C5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9323C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9323C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9323C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9323C5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9323C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9323C5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9323C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9323C5"/>
    <w:rPr>
      <w:rFonts w:ascii="Cambria" w:eastAsiaTheme="majorEastAsia" w:hAnsi="Cambria" w:cstheme="majorBidi"/>
      <w:i/>
      <w:iCs/>
      <w:lang w:val="en-US"/>
    </w:rPr>
  </w:style>
  <w:style w:type="paragraph" w:customStyle="1" w:styleId="JATSsuppsection">
    <w:name w:val="JATS.supp.section"/>
    <w:basedOn w:val="Heading6"/>
    <w:link w:val="JATSsuppsectionChar"/>
    <w:rsid w:val="009323C5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9323C5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9323C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9323C5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9323C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9323C5"/>
    <w:rPr>
      <w:b/>
      <w:bCs/>
    </w:rPr>
  </w:style>
  <w:style w:type="character" w:customStyle="1" w:styleId="JATSitalic">
    <w:name w:val="JATS.italic"/>
    <w:basedOn w:val="Emphasis"/>
    <w:rsid w:val="009323C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9323C5"/>
    <w:rPr>
      <w:i/>
      <w:iCs/>
    </w:rPr>
  </w:style>
  <w:style w:type="character" w:customStyle="1" w:styleId="JATSbolditalic">
    <w:name w:val="JATS.bold.italic"/>
    <w:basedOn w:val="Strong"/>
    <w:rsid w:val="009323C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9323C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9323C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9323C5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323C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323C5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9323C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9323C5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9323C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9323C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9323C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9323C5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9323C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9323C5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9323C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9323C5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9323C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9323C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9323C5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9323C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9323C5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9323C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9323C5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9323C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9323C5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9323C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9323C5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9323C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9323C5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9323C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9323C5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9323C5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9323C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9323C5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9323C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9323C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9323C5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9323C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9323C5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9323C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9323C5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9323C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9323C5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9323C5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9323C5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9323C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9323C5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9323C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9323C5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9323C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9323C5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9323C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9323C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9323C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9323C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9323C5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9323C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9323C5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9323C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9323C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9323C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9323C5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9323C5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9323C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9323C5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9323C5"/>
    <w:pPr>
      <w:ind w:left="720" w:hanging="360"/>
      <w:contextualSpacing/>
    </w:pPr>
  </w:style>
  <w:style w:type="character" w:customStyle="1" w:styleId="JATScountry">
    <w:name w:val="JATS.country"/>
    <w:basedOn w:val="Emphasis"/>
    <w:rsid w:val="009323C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9323C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9323C5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9323C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9323C5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9323C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9323C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9323C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9323C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9323C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9323C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9323C5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9323C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9323C5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9323C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9323C5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9323C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9323C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9323C5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9323C5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9323C5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9323C5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9323C5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9323C5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9323C5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9323C5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9323C5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9323C5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9323C5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9323C5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9323C5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9323C5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9323C5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9323C5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9323C5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9323C5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9323C5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9323C5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9323C5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9323C5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9323C5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9323C5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9323C5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9323C5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9323C5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9323C5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9323C5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9323C5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9323C5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9323C5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9323C5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9323C5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9323C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9323C5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9323C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9323C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9323C5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9323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9323C5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9323C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9323C5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9323C5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9323C5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9323C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9323C5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8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delmar</dc:creator>
  <cp:keywords/>
  <dc:description/>
  <cp:lastModifiedBy>sysadmin</cp:lastModifiedBy>
  <cp:revision>4</cp:revision>
  <dcterms:created xsi:type="dcterms:W3CDTF">2017-04-22T17:49:00Z</dcterms:created>
  <dcterms:modified xsi:type="dcterms:W3CDTF">2017-11-15T12:27:00Z</dcterms:modified>
</cp:coreProperties>
</file>